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B6B28" w14:textId="68675A99" w:rsidR="000754B4" w:rsidRDefault="0056575B" w:rsidP="0056575B">
      <w:pPr>
        <w:pStyle w:val="Heading2"/>
      </w:pPr>
      <w:r>
        <w:t>Supplementary material</w:t>
      </w:r>
    </w:p>
    <w:p w14:paraId="6EDCAD85" w14:textId="715071F5" w:rsidR="0056575B" w:rsidRDefault="0056575B" w:rsidP="0056575B">
      <w:pPr>
        <w:spacing w:line="360" w:lineRule="auto"/>
      </w:pPr>
      <w:r>
        <w:t>In this supplementary file, we provide baseline data on TILDA Wave 1 participants who did not complete the health assessment (and so are excluded from our analytic sample).  We provide these data alongside the descriptors for the analytic sample (per Table 1 in the main document) in Appendix Table 1.</w:t>
      </w:r>
    </w:p>
    <w:p w14:paraId="3630C555" w14:textId="23ED9D0C" w:rsidR="0056575B" w:rsidRDefault="00DB7736" w:rsidP="00DB7736">
      <w:pPr>
        <w:spacing w:line="360" w:lineRule="auto"/>
      </w:pPr>
      <w:r>
        <w:t>Those who did not complete the health assessment differed from the analytic sample in the following ways:</w:t>
      </w:r>
    </w:p>
    <w:p w14:paraId="6DAE8F80" w14:textId="016B3A1B" w:rsidR="00DB7736" w:rsidRDefault="00DB7736" w:rsidP="00DB7736">
      <w:pPr>
        <w:pStyle w:val="ListParagraph"/>
        <w:numPr>
          <w:ilvl w:val="0"/>
          <w:numId w:val="1"/>
        </w:numPr>
      </w:pPr>
      <w:r>
        <w:t>Older (65.6 years on average versus 63.1 years)</w:t>
      </w:r>
    </w:p>
    <w:p w14:paraId="09A0BE42" w14:textId="14CF1B16" w:rsidR="00DB7736" w:rsidRDefault="00DB7736" w:rsidP="00DB7736">
      <w:pPr>
        <w:pStyle w:val="ListParagraph"/>
        <w:numPr>
          <w:ilvl w:val="0"/>
          <w:numId w:val="1"/>
        </w:numPr>
      </w:pPr>
      <w:r>
        <w:t>Higher prevalence of primary education as highest achieved (42.4% versus 26.0%)</w:t>
      </w:r>
    </w:p>
    <w:p w14:paraId="3C76357C" w14:textId="71762A69" w:rsidR="00DB7736" w:rsidRDefault="00DB7736" w:rsidP="00DB7736">
      <w:pPr>
        <w:pStyle w:val="ListParagraph"/>
        <w:numPr>
          <w:ilvl w:val="0"/>
          <w:numId w:val="1"/>
        </w:numPr>
      </w:pPr>
      <w:r>
        <w:t>Higher prevalence of living alone (28.1% versus 20.0%)</w:t>
      </w:r>
    </w:p>
    <w:p w14:paraId="5D45FE32" w14:textId="52C36243" w:rsidR="00DB7736" w:rsidRDefault="00DB7736" w:rsidP="00DB7736">
      <w:pPr>
        <w:pStyle w:val="ListParagraph"/>
        <w:numPr>
          <w:ilvl w:val="0"/>
          <w:numId w:val="1"/>
        </w:numPr>
      </w:pPr>
      <w:r>
        <w:t>Lower prevalence of living in Dublin (17.9% versus 26.0%)</w:t>
      </w:r>
    </w:p>
    <w:p w14:paraId="2C9D7FFB" w14:textId="7B2E22CB" w:rsidR="00DB7736" w:rsidRDefault="00DB7736" w:rsidP="00DB7736">
      <w:pPr>
        <w:pStyle w:val="ListParagraph"/>
        <w:numPr>
          <w:ilvl w:val="0"/>
          <w:numId w:val="1"/>
        </w:numPr>
      </w:pPr>
      <w:r>
        <w:t>Lower prevalence of private insurance (27.6% versus 45.2%)</w:t>
      </w:r>
    </w:p>
    <w:p w14:paraId="1D9668AE" w14:textId="4B6C1C20" w:rsidR="005679E3" w:rsidRDefault="0056575B" w:rsidP="005679E3">
      <w:pPr>
        <w:pStyle w:val="Caption"/>
        <w:keepNext/>
      </w:pPr>
      <w:r>
        <w:t>Appendix Table 1</w:t>
      </w:r>
      <w:r w:rsidR="005679E3">
        <w:t xml:space="preserve"> Descriptive data: characteristics of the analytic sample at baseline (Wave 1; N=</w:t>
      </w:r>
      <w:r w:rsidR="00DB7736">
        <w:t>8,173</w:t>
      </w:r>
      <w:r w:rsidR="005679E3">
        <w:t>)</w:t>
      </w:r>
    </w:p>
    <w:tbl>
      <w:tblPr>
        <w:tblStyle w:val="TableGrid"/>
        <w:tblW w:w="5841" w:type="dxa"/>
        <w:tblLook w:val="04A0" w:firstRow="1" w:lastRow="0" w:firstColumn="1" w:lastColumn="0" w:noHBand="0" w:noVBand="1"/>
      </w:tblPr>
      <w:tblGrid>
        <w:gridCol w:w="1485"/>
        <w:gridCol w:w="1638"/>
        <w:gridCol w:w="1359"/>
        <w:gridCol w:w="1359"/>
      </w:tblGrid>
      <w:tr w:rsidR="005679E3" w14:paraId="37D3B51F" w14:textId="77777777" w:rsidTr="005679E3">
        <w:tc>
          <w:tcPr>
            <w:tcW w:w="1485" w:type="dxa"/>
          </w:tcPr>
          <w:p w14:paraId="2E3A8AB8" w14:textId="77777777" w:rsidR="005679E3" w:rsidRPr="001E5421" w:rsidRDefault="005679E3" w:rsidP="00350D2B">
            <w:pPr>
              <w:rPr>
                <w:rFonts w:cstheme="minorHAnsi"/>
                <w:sz w:val="20"/>
                <w:szCs w:val="20"/>
              </w:rPr>
            </w:pPr>
            <w:r w:rsidRPr="001E5421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638" w:type="dxa"/>
          </w:tcPr>
          <w:p w14:paraId="16E86E77" w14:textId="77777777" w:rsidR="005679E3" w:rsidRPr="001E5421" w:rsidRDefault="005679E3" w:rsidP="00350D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9" w:type="dxa"/>
          </w:tcPr>
          <w:p w14:paraId="6DE298DB" w14:textId="471027A2" w:rsidR="005679E3" w:rsidRPr="001E5421" w:rsidRDefault="000754B4" w:rsidP="00350D2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nalytic sample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290EEA4B" w14:textId="5747AA40" w:rsidR="005679E3" w:rsidRPr="001E5421" w:rsidRDefault="00DB7736" w:rsidP="00350D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health assessment</w:t>
            </w:r>
          </w:p>
        </w:tc>
      </w:tr>
      <w:tr w:rsidR="005679E3" w14:paraId="499F6462" w14:textId="77777777" w:rsidTr="005679E3">
        <w:tc>
          <w:tcPr>
            <w:tcW w:w="1485" w:type="dxa"/>
          </w:tcPr>
          <w:p w14:paraId="4FD84532" w14:textId="77777777" w:rsidR="005679E3" w:rsidRPr="001E5421" w:rsidRDefault="005679E3" w:rsidP="00350D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8" w:type="dxa"/>
          </w:tcPr>
          <w:p w14:paraId="36E36E53" w14:textId="77777777" w:rsidR="005679E3" w:rsidRPr="001E5421" w:rsidRDefault="005679E3" w:rsidP="00350D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9" w:type="dxa"/>
          </w:tcPr>
          <w:p w14:paraId="4E0C33DA" w14:textId="706A3862" w:rsidR="005679E3" w:rsidRPr="001E5421" w:rsidRDefault="00DB7736" w:rsidP="00350D2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5679E3" w:rsidRPr="001E5421">
              <w:rPr>
                <w:rFonts w:cstheme="minorHAnsi"/>
                <w:b/>
                <w:sz w:val="20"/>
                <w:szCs w:val="20"/>
              </w:rPr>
              <w:t>=5,856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452E19E5" w14:textId="20DE5BAD" w:rsidR="005679E3" w:rsidRPr="001E5421" w:rsidRDefault="005679E3" w:rsidP="00350D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2,317</w:t>
            </w:r>
          </w:p>
        </w:tc>
      </w:tr>
      <w:tr w:rsidR="005679E3" w14:paraId="35E0E00B" w14:textId="77777777" w:rsidTr="005679E3">
        <w:tc>
          <w:tcPr>
            <w:tcW w:w="1485" w:type="dxa"/>
          </w:tcPr>
          <w:p w14:paraId="02DAEEE7" w14:textId="77777777" w:rsidR="005679E3" w:rsidRPr="001E5421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1E5421">
              <w:rPr>
                <w:rFonts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1638" w:type="dxa"/>
          </w:tcPr>
          <w:p w14:paraId="240BCB97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Years</w:t>
            </w:r>
          </w:p>
        </w:tc>
        <w:tc>
          <w:tcPr>
            <w:tcW w:w="1359" w:type="dxa"/>
          </w:tcPr>
          <w:p w14:paraId="738E381F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63.1 (9.3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320BED0E" w14:textId="727B4041" w:rsidR="005679E3" w:rsidRPr="005679E3" w:rsidRDefault="00DB7736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6</w:t>
            </w:r>
            <w:r w:rsidR="005679E3" w:rsidRPr="005679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.6)</w:t>
            </w:r>
          </w:p>
        </w:tc>
      </w:tr>
      <w:tr w:rsidR="005679E3" w14:paraId="7CFA98DF" w14:textId="77777777" w:rsidTr="005679E3">
        <w:tc>
          <w:tcPr>
            <w:tcW w:w="1485" w:type="dxa"/>
          </w:tcPr>
          <w:p w14:paraId="0EFFC3AA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638" w:type="dxa"/>
          </w:tcPr>
          <w:p w14:paraId="0502170B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1359" w:type="dxa"/>
          </w:tcPr>
          <w:p w14:paraId="3C3AC302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2687 (45.9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3557FE8A" w14:textId="7071B060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1056 (45.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679E3" w14:paraId="147C67C2" w14:textId="77777777" w:rsidTr="005679E3">
        <w:tc>
          <w:tcPr>
            <w:tcW w:w="1485" w:type="dxa"/>
          </w:tcPr>
          <w:p w14:paraId="34C79607" w14:textId="66A6E6C4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Education</w:t>
            </w:r>
          </w:p>
        </w:tc>
        <w:tc>
          <w:tcPr>
            <w:tcW w:w="1638" w:type="dxa"/>
          </w:tcPr>
          <w:p w14:paraId="67D35D7D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</w:tcPr>
          <w:p w14:paraId="32B6612C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D9D9D9" w:themeFill="background1" w:themeFillShade="D9"/>
          </w:tcPr>
          <w:p w14:paraId="19BAA9E1" w14:textId="77777777" w:rsidR="005679E3" w:rsidRPr="001E5421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79E3" w14:paraId="6D09D6DC" w14:textId="77777777" w:rsidTr="005679E3">
        <w:tc>
          <w:tcPr>
            <w:tcW w:w="1485" w:type="dxa"/>
          </w:tcPr>
          <w:p w14:paraId="03A54244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75EBD46F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Primary/none</w:t>
            </w:r>
          </w:p>
        </w:tc>
        <w:tc>
          <w:tcPr>
            <w:tcW w:w="1359" w:type="dxa"/>
          </w:tcPr>
          <w:p w14:paraId="7341AD31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1523 (26.0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399E2F35" w14:textId="5A608133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981 (42.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679E3" w14:paraId="78489F7C" w14:textId="77777777" w:rsidTr="005679E3">
        <w:tc>
          <w:tcPr>
            <w:tcW w:w="1485" w:type="dxa"/>
          </w:tcPr>
          <w:p w14:paraId="2D84A08C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540FE09E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Secondary</w:t>
            </w:r>
          </w:p>
        </w:tc>
        <w:tc>
          <w:tcPr>
            <w:tcW w:w="1359" w:type="dxa"/>
          </w:tcPr>
          <w:p w14:paraId="0028EB5D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2409 (41.2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3CD9F9B8" w14:textId="70C946D9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854 (36.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679E3" w14:paraId="7BF4B19A" w14:textId="77777777" w:rsidTr="005679E3">
        <w:tc>
          <w:tcPr>
            <w:tcW w:w="1485" w:type="dxa"/>
          </w:tcPr>
          <w:p w14:paraId="151B5C60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55B379F5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Third/Higher</w:t>
            </w:r>
          </w:p>
        </w:tc>
        <w:tc>
          <w:tcPr>
            <w:tcW w:w="1359" w:type="dxa"/>
          </w:tcPr>
          <w:p w14:paraId="615A96DA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1922 (32.8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6B5A03C8" w14:textId="74AFE7A4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480 (20.7)</w:t>
            </w:r>
          </w:p>
        </w:tc>
      </w:tr>
      <w:tr w:rsidR="005679E3" w14:paraId="20D9465B" w14:textId="77777777" w:rsidTr="005679E3">
        <w:tc>
          <w:tcPr>
            <w:tcW w:w="1485" w:type="dxa"/>
          </w:tcPr>
          <w:p w14:paraId="754E674A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Living situation</w:t>
            </w:r>
          </w:p>
        </w:tc>
        <w:tc>
          <w:tcPr>
            <w:tcW w:w="1638" w:type="dxa"/>
          </w:tcPr>
          <w:p w14:paraId="5BDD75F2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</w:tcPr>
          <w:p w14:paraId="5A02ACB0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D9D9D9" w:themeFill="background1" w:themeFillShade="D9"/>
          </w:tcPr>
          <w:p w14:paraId="33A7CBBB" w14:textId="77777777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79E3" w14:paraId="60084308" w14:textId="77777777" w:rsidTr="005679E3">
        <w:tc>
          <w:tcPr>
            <w:tcW w:w="1485" w:type="dxa"/>
          </w:tcPr>
          <w:p w14:paraId="4A6CD5B1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4C4ECFD3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Alone</w:t>
            </w:r>
          </w:p>
        </w:tc>
        <w:tc>
          <w:tcPr>
            <w:tcW w:w="1359" w:type="dxa"/>
          </w:tcPr>
          <w:p w14:paraId="0687BA68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1171 (20.0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2006D8B6" w14:textId="29DF30E5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650 (28.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679E3" w14:paraId="327AB2A0" w14:textId="77777777" w:rsidTr="005679E3">
        <w:tc>
          <w:tcPr>
            <w:tcW w:w="1485" w:type="dxa"/>
          </w:tcPr>
          <w:p w14:paraId="3800864A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072C8C71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With s</w:t>
            </w:r>
            <w:r w:rsidRPr="001E5421">
              <w:rPr>
                <w:rFonts w:cstheme="minorHAnsi"/>
                <w:i/>
                <w:sz w:val="20"/>
                <w:szCs w:val="20"/>
              </w:rPr>
              <w:t>pouse</w:t>
            </w:r>
          </w:p>
        </w:tc>
        <w:tc>
          <w:tcPr>
            <w:tcW w:w="1359" w:type="dxa"/>
          </w:tcPr>
          <w:p w14:paraId="5314906F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2384 (40.7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56F5D3CE" w14:textId="03176118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857 (3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679E3" w14:paraId="32E2C12D" w14:textId="77777777" w:rsidTr="005679E3">
        <w:tc>
          <w:tcPr>
            <w:tcW w:w="1485" w:type="dxa"/>
          </w:tcPr>
          <w:p w14:paraId="28237859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73CCA819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With o</w:t>
            </w:r>
            <w:r w:rsidRPr="001E5421">
              <w:rPr>
                <w:rFonts w:cstheme="minorHAnsi"/>
                <w:i/>
                <w:sz w:val="20"/>
                <w:szCs w:val="20"/>
              </w:rPr>
              <w:t>thers</w:t>
            </w:r>
          </w:p>
        </w:tc>
        <w:tc>
          <w:tcPr>
            <w:tcW w:w="1359" w:type="dxa"/>
          </w:tcPr>
          <w:p w14:paraId="0D59C903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2301 (39.3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48812A5E" w14:textId="09E66378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810 (3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679E3" w14:paraId="1B31B3C5" w14:textId="77777777" w:rsidTr="005679E3">
        <w:tc>
          <w:tcPr>
            <w:tcW w:w="1485" w:type="dxa"/>
          </w:tcPr>
          <w:p w14:paraId="401997BD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Area</w:t>
            </w:r>
          </w:p>
        </w:tc>
        <w:tc>
          <w:tcPr>
            <w:tcW w:w="1638" w:type="dxa"/>
          </w:tcPr>
          <w:p w14:paraId="30DF16F0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</w:tcPr>
          <w:p w14:paraId="797FB087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D9D9D9" w:themeFill="background1" w:themeFillShade="D9"/>
          </w:tcPr>
          <w:p w14:paraId="32A425DA" w14:textId="77777777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79E3" w14:paraId="7FA67AB1" w14:textId="77777777" w:rsidTr="005679E3">
        <w:tc>
          <w:tcPr>
            <w:tcW w:w="1485" w:type="dxa"/>
          </w:tcPr>
          <w:p w14:paraId="5CCA486F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5749A92F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Dublin</w:t>
            </w:r>
          </w:p>
        </w:tc>
        <w:tc>
          <w:tcPr>
            <w:tcW w:w="1359" w:type="dxa"/>
          </w:tcPr>
          <w:p w14:paraId="3FEC4844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1522 (26.0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669D2A86" w14:textId="5E8FB3F4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414 (17.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679E3" w14:paraId="4FE351C7" w14:textId="77777777" w:rsidTr="005679E3">
        <w:tc>
          <w:tcPr>
            <w:tcW w:w="1485" w:type="dxa"/>
          </w:tcPr>
          <w:p w14:paraId="30BDDCB3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7EC8975D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Other urban</w:t>
            </w:r>
          </w:p>
        </w:tc>
        <w:tc>
          <w:tcPr>
            <w:tcW w:w="1359" w:type="dxa"/>
          </w:tcPr>
          <w:p w14:paraId="7063D0E7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1607 (27.4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40523384" w14:textId="79F32518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706 (30.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679E3" w14:paraId="31F18031" w14:textId="77777777" w:rsidTr="005679E3">
        <w:tc>
          <w:tcPr>
            <w:tcW w:w="1485" w:type="dxa"/>
          </w:tcPr>
          <w:p w14:paraId="5EC51456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49AA074D" w14:textId="77777777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Rural</w:t>
            </w:r>
          </w:p>
        </w:tc>
        <w:tc>
          <w:tcPr>
            <w:tcW w:w="1359" w:type="dxa"/>
          </w:tcPr>
          <w:p w14:paraId="1AE6E992" w14:textId="77777777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2727 (46.6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279B3C4A" w14:textId="13A83447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1197 (51.</w:t>
            </w:r>
            <w:r w:rsidR="000B385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679E3" w14:paraId="77D4A339" w14:textId="77777777" w:rsidTr="005679E3">
        <w:tc>
          <w:tcPr>
            <w:tcW w:w="1485" w:type="dxa"/>
          </w:tcPr>
          <w:p w14:paraId="18CFAFB2" w14:textId="77777777" w:rsidR="005679E3" w:rsidRPr="00086CE0" w:rsidRDefault="005679E3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Insurance</w:t>
            </w:r>
            <w:r w:rsidRPr="00086CE0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638" w:type="dxa"/>
          </w:tcPr>
          <w:p w14:paraId="7293F59C" w14:textId="3DD284B5" w:rsidR="005679E3" w:rsidRPr="001E5421" w:rsidRDefault="005679E3" w:rsidP="005679E3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</w:tcPr>
          <w:p w14:paraId="3142597C" w14:textId="2652494B" w:rsidR="005679E3" w:rsidRPr="00EE73D2" w:rsidRDefault="005679E3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D9D9D9" w:themeFill="background1" w:themeFillShade="D9"/>
          </w:tcPr>
          <w:p w14:paraId="596FAE9B" w14:textId="695CC083" w:rsidR="005679E3" w:rsidRPr="005679E3" w:rsidRDefault="005679E3" w:rsidP="005679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754B4" w14:paraId="2DC71485" w14:textId="77777777" w:rsidTr="005679E3">
        <w:tc>
          <w:tcPr>
            <w:tcW w:w="1485" w:type="dxa"/>
          </w:tcPr>
          <w:p w14:paraId="698D597B" w14:textId="77777777" w:rsidR="000754B4" w:rsidRPr="00086CE0" w:rsidRDefault="000754B4" w:rsidP="000754B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6EAEB62C" w14:textId="062A70B7" w:rsidR="000754B4" w:rsidRPr="001E5421" w:rsidRDefault="000754B4" w:rsidP="000754B4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edical card</w:t>
            </w:r>
          </w:p>
        </w:tc>
        <w:tc>
          <w:tcPr>
            <w:tcW w:w="1359" w:type="dxa"/>
          </w:tcPr>
          <w:p w14:paraId="3F8FA4CE" w14:textId="2B0A288A" w:rsidR="000754B4" w:rsidRPr="00EE73D2" w:rsidRDefault="000754B4" w:rsidP="000754B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110 (63.3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04B23F31" w14:textId="3FC1ED0E" w:rsidR="000754B4" w:rsidRPr="005679E3" w:rsidRDefault="000754B4" w:rsidP="00075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30 (61.7)</w:t>
            </w:r>
          </w:p>
        </w:tc>
      </w:tr>
      <w:tr w:rsidR="000754B4" w14:paraId="101CA666" w14:textId="77777777" w:rsidTr="005679E3">
        <w:tc>
          <w:tcPr>
            <w:tcW w:w="1485" w:type="dxa"/>
          </w:tcPr>
          <w:p w14:paraId="496AF201" w14:textId="77777777" w:rsidR="000754B4" w:rsidRPr="00086CE0" w:rsidRDefault="000754B4" w:rsidP="000754B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26D2F957" w14:textId="36982B54" w:rsidR="000754B4" w:rsidRDefault="000754B4" w:rsidP="000754B4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Private insurance</w:t>
            </w:r>
          </w:p>
        </w:tc>
        <w:tc>
          <w:tcPr>
            <w:tcW w:w="1359" w:type="dxa"/>
          </w:tcPr>
          <w:p w14:paraId="06B44471" w14:textId="05087E09" w:rsidR="000754B4" w:rsidRPr="00EE73D2" w:rsidRDefault="000754B4" w:rsidP="000754B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2646 (45.2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4CB2619E" w14:textId="3F581F96" w:rsidR="000754B4" w:rsidRPr="005679E3" w:rsidRDefault="000754B4" w:rsidP="00075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9 (27.6)</w:t>
            </w:r>
          </w:p>
        </w:tc>
      </w:tr>
      <w:tr w:rsidR="000B3855" w14:paraId="11BE2F11" w14:textId="77777777" w:rsidTr="005679E3">
        <w:tc>
          <w:tcPr>
            <w:tcW w:w="1485" w:type="dxa"/>
          </w:tcPr>
          <w:p w14:paraId="36284C08" w14:textId="77777777" w:rsidR="000B3855" w:rsidRPr="00086CE0" w:rsidRDefault="000B3855" w:rsidP="005679E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14:paraId="42F9927E" w14:textId="77777777" w:rsidR="000B3855" w:rsidRPr="001E5421" w:rsidRDefault="000B3855" w:rsidP="005679E3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Neither</w:t>
            </w:r>
          </w:p>
        </w:tc>
        <w:tc>
          <w:tcPr>
            <w:tcW w:w="1359" w:type="dxa"/>
          </w:tcPr>
          <w:p w14:paraId="7B75BF77" w14:textId="77777777" w:rsidR="000B3855" w:rsidRPr="00EE73D2" w:rsidRDefault="000B3855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596 (10.2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6F3F344F" w14:textId="721E061A" w:rsidR="000B3855" w:rsidRPr="005679E3" w:rsidRDefault="000B3855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7 (10.7)</w:t>
            </w:r>
          </w:p>
        </w:tc>
      </w:tr>
      <w:tr w:rsidR="000B3855" w14:paraId="4AECA758" w14:textId="77777777" w:rsidTr="005679E3">
        <w:tc>
          <w:tcPr>
            <w:tcW w:w="1485" w:type="dxa"/>
          </w:tcPr>
          <w:p w14:paraId="482067DB" w14:textId="3D95D0C5" w:rsidR="000B3855" w:rsidRPr="00086CE0" w:rsidRDefault="000B3855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ADLs</w:t>
            </w:r>
          </w:p>
        </w:tc>
        <w:tc>
          <w:tcPr>
            <w:tcW w:w="1638" w:type="dxa"/>
          </w:tcPr>
          <w:p w14:paraId="1E3D1DBE" w14:textId="77777777" w:rsidR="000B3855" w:rsidRPr="001E5421" w:rsidRDefault="000B3855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Total</w:t>
            </w:r>
            <w:r>
              <w:rPr>
                <w:rFonts w:cstheme="minorHAnsi"/>
                <w:i/>
                <w:sz w:val="20"/>
                <w:szCs w:val="20"/>
              </w:rPr>
              <w:t xml:space="preserve"> /6</w:t>
            </w:r>
          </w:p>
        </w:tc>
        <w:tc>
          <w:tcPr>
            <w:tcW w:w="1359" w:type="dxa"/>
          </w:tcPr>
          <w:p w14:paraId="29AACC0E" w14:textId="77777777" w:rsidR="000B3855" w:rsidRPr="00EE73D2" w:rsidRDefault="000B3855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0.14 (0.55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1862FA3F" w14:textId="4759FDD2" w:rsidR="000B3855" w:rsidRPr="005679E3" w:rsidRDefault="000B3855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0B3855" w14:paraId="71A1C95A" w14:textId="77777777" w:rsidTr="005679E3">
        <w:tc>
          <w:tcPr>
            <w:tcW w:w="1485" w:type="dxa"/>
          </w:tcPr>
          <w:p w14:paraId="73DCB03C" w14:textId="435E5C77" w:rsidR="000B3855" w:rsidRPr="00086CE0" w:rsidRDefault="000B3855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IADLs</w:t>
            </w:r>
          </w:p>
        </w:tc>
        <w:tc>
          <w:tcPr>
            <w:tcW w:w="1638" w:type="dxa"/>
          </w:tcPr>
          <w:p w14:paraId="7461E2C2" w14:textId="77777777" w:rsidR="000B3855" w:rsidRPr="001E5421" w:rsidRDefault="000B3855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Total</w:t>
            </w:r>
            <w:r>
              <w:rPr>
                <w:rFonts w:cstheme="minorHAnsi"/>
                <w:i/>
                <w:sz w:val="20"/>
                <w:szCs w:val="20"/>
              </w:rPr>
              <w:t xml:space="preserve"> /6</w:t>
            </w:r>
          </w:p>
        </w:tc>
        <w:tc>
          <w:tcPr>
            <w:tcW w:w="1359" w:type="dxa"/>
          </w:tcPr>
          <w:p w14:paraId="6A451B25" w14:textId="77777777" w:rsidR="000B3855" w:rsidRPr="00EE73D2" w:rsidRDefault="000B3855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0.12 (0.56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782F3F38" w14:textId="41A955CA" w:rsidR="000B3855" w:rsidRPr="005679E3" w:rsidRDefault="000B3855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.75)</w:t>
            </w:r>
          </w:p>
        </w:tc>
      </w:tr>
      <w:tr w:rsidR="000B3855" w14:paraId="71D1F9B1" w14:textId="77777777" w:rsidTr="005679E3">
        <w:tc>
          <w:tcPr>
            <w:tcW w:w="1485" w:type="dxa"/>
          </w:tcPr>
          <w:p w14:paraId="66B66400" w14:textId="5EE6618D" w:rsidR="000B3855" w:rsidRPr="00086CE0" w:rsidRDefault="000B3855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Cancer dx</w:t>
            </w:r>
          </w:p>
        </w:tc>
        <w:tc>
          <w:tcPr>
            <w:tcW w:w="1638" w:type="dxa"/>
          </w:tcPr>
          <w:p w14:paraId="7E2739D3" w14:textId="77777777" w:rsidR="000B3855" w:rsidRPr="001E5421" w:rsidRDefault="000B3855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1359" w:type="dxa"/>
          </w:tcPr>
          <w:p w14:paraId="41E24E16" w14:textId="77777777" w:rsidR="000B3855" w:rsidRPr="00EE73D2" w:rsidRDefault="000B3855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361 (6.2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21DA7457" w14:textId="5F7580B4" w:rsidR="000B3855" w:rsidRPr="005679E3" w:rsidRDefault="000B3855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151 (6.5)</w:t>
            </w:r>
          </w:p>
        </w:tc>
      </w:tr>
      <w:tr w:rsidR="000B3855" w14:paraId="3057CA69" w14:textId="77777777" w:rsidTr="005679E3">
        <w:tc>
          <w:tcPr>
            <w:tcW w:w="1485" w:type="dxa"/>
          </w:tcPr>
          <w:p w14:paraId="1F64E2A1" w14:textId="77777777" w:rsidR="000B3855" w:rsidRPr="00086CE0" w:rsidRDefault="000B3855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Heart dx</w:t>
            </w:r>
          </w:p>
        </w:tc>
        <w:tc>
          <w:tcPr>
            <w:tcW w:w="1638" w:type="dxa"/>
          </w:tcPr>
          <w:p w14:paraId="7C57008B" w14:textId="77777777" w:rsidR="000B3855" w:rsidRPr="001E5421" w:rsidRDefault="000B3855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1359" w:type="dxa"/>
          </w:tcPr>
          <w:p w14:paraId="30BCCE55" w14:textId="77777777" w:rsidR="000B3855" w:rsidRPr="00EE73D2" w:rsidRDefault="000B3855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561 (9.6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564453D7" w14:textId="39D7533B" w:rsidR="000B3855" w:rsidRPr="005679E3" w:rsidRDefault="000B3855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243 (10.5)</w:t>
            </w:r>
          </w:p>
        </w:tc>
      </w:tr>
      <w:tr w:rsidR="000B3855" w14:paraId="15FDC69E" w14:textId="77777777" w:rsidTr="005679E3">
        <w:tc>
          <w:tcPr>
            <w:tcW w:w="1485" w:type="dxa"/>
          </w:tcPr>
          <w:p w14:paraId="32FCF67C" w14:textId="0ADB966D" w:rsidR="000B3855" w:rsidRPr="00086CE0" w:rsidRDefault="000B3855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ADRD dx</w:t>
            </w:r>
          </w:p>
        </w:tc>
        <w:tc>
          <w:tcPr>
            <w:tcW w:w="1638" w:type="dxa"/>
          </w:tcPr>
          <w:p w14:paraId="2D88D2CF" w14:textId="77777777" w:rsidR="000B3855" w:rsidRPr="001E5421" w:rsidRDefault="000B3855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1359" w:type="dxa"/>
          </w:tcPr>
          <w:p w14:paraId="750C07EB" w14:textId="77777777" w:rsidR="000B3855" w:rsidRPr="00EE73D2" w:rsidRDefault="000B3855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8 (0.1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6998AF77" w14:textId="0E08F3C1" w:rsidR="000B3855" w:rsidRPr="005679E3" w:rsidRDefault="000B3855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7 (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0B3855" w14:paraId="3656D219" w14:textId="77777777" w:rsidTr="005679E3">
        <w:tc>
          <w:tcPr>
            <w:tcW w:w="1485" w:type="dxa"/>
          </w:tcPr>
          <w:p w14:paraId="43B965F4" w14:textId="77777777" w:rsidR="000B3855" w:rsidRPr="00086CE0" w:rsidRDefault="000B3855" w:rsidP="005679E3">
            <w:pPr>
              <w:rPr>
                <w:rFonts w:cstheme="minorHAnsi"/>
                <w:b/>
                <w:sz w:val="20"/>
                <w:szCs w:val="20"/>
              </w:rPr>
            </w:pPr>
            <w:r w:rsidRPr="00086CE0">
              <w:rPr>
                <w:rFonts w:cstheme="minorHAnsi"/>
                <w:b/>
                <w:sz w:val="20"/>
                <w:szCs w:val="20"/>
              </w:rPr>
              <w:t>Multimorbidity</w:t>
            </w:r>
          </w:p>
        </w:tc>
        <w:tc>
          <w:tcPr>
            <w:tcW w:w="1638" w:type="dxa"/>
          </w:tcPr>
          <w:p w14:paraId="3A891137" w14:textId="77777777" w:rsidR="000B3855" w:rsidRPr="001E5421" w:rsidRDefault="000B3855" w:rsidP="005679E3">
            <w:pPr>
              <w:rPr>
                <w:rFonts w:cstheme="minorHAnsi"/>
                <w:i/>
                <w:sz w:val="20"/>
                <w:szCs w:val="20"/>
              </w:rPr>
            </w:pPr>
            <w:r w:rsidRPr="001E5421"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1359" w:type="dxa"/>
          </w:tcPr>
          <w:p w14:paraId="37664113" w14:textId="17ED56A1" w:rsidR="000B3855" w:rsidRPr="00EE73D2" w:rsidRDefault="000B3855" w:rsidP="005679E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73D2">
              <w:rPr>
                <w:rFonts w:cstheme="minorHAnsi"/>
                <w:b/>
                <w:sz w:val="20"/>
                <w:szCs w:val="20"/>
              </w:rPr>
              <w:t>1466 (25.</w:t>
            </w:r>
            <w:r>
              <w:rPr>
                <w:rFonts w:cstheme="minorHAnsi"/>
                <w:b/>
                <w:sz w:val="20"/>
                <w:szCs w:val="20"/>
              </w:rPr>
              <w:t>1</w:t>
            </w:r>
            <w:r w:rsidRPr="00EE73D2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68DB446D" w14:textId="1132E488" w:rsidR="000B3855" w:rsidRPr="005679E3" w:rsidRDefault="000B3855" w:rsidP="005679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603 (2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5679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1A48F151" w14:textId="187E626C" w:rsidR="005679E3" w:rsidRDefault="005679E3" w:rsidP="005679E3">
      <w:pPr>
        <w:rPr>
          <w:rFonts w:cstheme="minorHAnsi"/>
          <w:sz w:val="20"/>
          <w:szCs w:val="20"/>
        </w:rPr>
      </w:pPr>
      <w:r w:rsidRPr="00086CE0">
        <w:rPr>
          <w:rFonts w:cstheme="minorHAnsi"/>
          <w:sz w:val="20"/>
          <w:szCs w:val="20"/>
        </w:rPr>
        <w:t>For binary and categorical variables: N (%).  For continuous and count variables: Mean (St D).  (I)ADL: (Instrumental) Activities</w:t>
      </w:r>
      <w:r>
        <w:rPr>
          <w:rFonts w:cstheme="minorHAnsi"/>
          <w:sz w:val="20"/>
          <w:szCs w:val="20"/>
        </w:rPr>
        <w:t xml:space="preserve"> of Daily Living.  Dx = self-reported diagnosis.  Cancer = excluding skin cancer.  Heart = at least one of congestive heart failure, heart attack, stroke.  ADRD: Alzheimer’s disease and related dementias.  Multimorbidity = two or mo</w:t>
      </w:r>
      <w:r w:rsidR="0014317F">
        <w:rPr>
          <w:rFonts w:cstheme="minorHAnsi"/>
          <w:sz w:val="20"/>
          <w:szCs w:val="20"/>
        </w:rPr>
        <w:t>re of chronic</w:t>
      </w:r>
      <w:bookmarkStart w:id="0" w:name="_GoBack"/>
      <w:bookmarkEnd w:id="0"/>
      <w:r w:rsidR="0014317F">
        <w:rPr>
          <w:rFonts w:cstheme="minorHAnsi"/>
          <w:sz w:val="20"/>
          <w:szCs w:val="20"/>
        </w:rPr>
        <w:t xml:space="preserve"> conditions.</w:t>
      </w:r>
    </w:p>
    <w:p w14:paraId="52EB01A9" w14:textId="77777777" w:rsidR="009B3433" w:rsidRDefault="009B3433"/>
    <w:sectPr w:rsidR="009B3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CBB40" w16cex:dateUtc="2021-06-10T15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76007B" w16cid:durableId="246CBB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EF6D29"/>
    <w:multiLevelType w:val="hybridMultilevel"/>
    <w:tmpl w:val="F394FD4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9E3"/>
    <w:rsid w:val="000754B4"/>
    <w:rsid w:val="000B3855"/>
    <w:rsid w:val="0014317F"/>
    <w:rsid w:val="0056575B"/>
    <w:rsid w:val="005679E3"/>
    <w:rsid w:val="009B3433"/>
    <w:rsid w:val="00DB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5FCD9"/>
  <w15:chartTrackingRefBased/>
  <w15:docId w15:val="{F4A9F60B-A80F-430C-8F51-58739D55F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9E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7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9E3"/>
    <w:rPr>
      <w:sz w:val="20"/>
      <w:szCs w:val="20"/>
    </w:rPr>
  </w:style>
  <w:style w:type="table" w:styleId="TableGrid">
    <w:name w:val="Table Grid"/>
    <w:basedOn w:val="TableNormal"/>
    <w:uiPriority w:val="39"/>
    <w:rsid w:val="00567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79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9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855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657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B77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6/09/relationships/commentsIds" Target="commentsIds.xml"/><Relationship Id="rId5" Type="http://schemas.openxmlformats.org/officeDocument/2006/relationships/styles" Target="styles.xml"/><Relationship Id="rId10" Type="http://schemas.microsoft.com/office/2018/08/relationships/commentsExtensible" Target="commentsExtensible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DF67CFDE8C5D45B894E976AF8D9EC1" ma:contentTypeVersion="14" ma:contentTypeDescription="Create a new document." ma:contentTypeScope="" ma:versionID="1510d357386e9d15c4a3eed7fd9accb1">
  <xsd:schema xmlns:xsd="http://www.w3.org/2001/XMLSchema" xmlns:xs="http://www.w3.org/2001/XMLSchema" xmlns:p="http://schemas.microsoft.com/office/2006/metadata/properties" xmlns:ns1="http://schemas.microsoft.com/sharepoint/v3" xmlns:ns3="a9c8593a-8adc-4031-8aee-2c7f39875d64" xmlns:ns4="37a153f4-9ec4-4382-a212-68045e5c4242" targetNamespace="http://schemas.microsoft.com/office/2006/metadata/properties" ma:root="true" ma:fieldsID="54c183331982c7e3f734f3e0c4e8c98c" ns1:_="" ns3:_="" ns4:_="">
    <xsd:import namespace="http://schemas.microsoft.com/sharepoint/v3"/>
    <xsd:import namespace="a9c8593a-8adc-4031-8aee-2c7f39875d64"/>
    <xsd:import namespace="37a153f4-9ec4-4382-a212-68045e5c42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8593a-8adc-4031-8aee-2c7f39875d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a153f4-9ec4-4382-a212-68045e5c424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E61B756-F39F-4106-B309-49F683E826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c8593a-8adc-4031-8aee-2c7f39875d64"/>
    <ds:schemaRef ds:uri="37a153f4-9ec4-4382-a212-68045e5c4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DCB0A1-50E1-4C02-BF16-68778E82D7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09ADBF-3C77-4024-BAD5-FD468293FB73}">
  <ds:schemaRefs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a9c8593a-8adc-4031-8aee-2c7f39875d64"/>
    <ds:schemaRef ds:uri="http://schemas.microsoft.com/office/2006/metadata/properties"/>
    <ds:schemaRef ds:uri="http://purl.org/dc/elements/1.1/"/>
    <ds:schemaRef ds:uri="http://schemas.microsoft.com/sharepoint/v3"/>
    <ds:schemaRef ds:uri="37a153f4-9ec4-4382-a212-68045e5c424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ya Matthews</dc:creator>
  <cp:keywords/>
  <dc:description/>
  <cp:lastModifiedBy>Peter May</cp:lastModifiedBy>
  <cp:revision>5</cp:revision>
  <dcterms:created xsi:type="dcterms:W3CDTF">2021-06-29T15:19:00Z</dcterms:created>
  <dcterms:modified xsi:type="dcterms:W3CDTF">2021-06-2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DF67CFDE8C5D45B894E976AF8D9EC1</vt:lpwstr>
  </property>
</Properties>
</file>